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E2367" w14:textId="3C9B433E" w:rsidR="00D3402E" w:rsidRDefault="00057C5B" w:rsidP="00057C5B">
      <w:pPr>
        <w:spacing w:after="0" w:line="240" w:lineRule="auto"/>
        <w:rPr>
          <w:rFonts w:ascii="Arial" w:hAnsi="Arial" w:cs="Arial"/>
          <w:b/>
        </w:rPr>
      </w:pPr>
      <w:r w:rsidRPr="004258D8">
        <w:rPr>
          <w:rFonts w:ascii="Arial" w:hAnsi="Arial" w:cs="Arial"/>
          <w:b/>
        </w:rPr>
        <w:t xml:space="preserve">Text S2. </w:t>
      </w:r>
      <w:r>
        <w:rPr>
          <w:rFonts w:ascii="Arial" w:hAnsi="Arial" w:cs="Arial"/>
          <w:b/>
        </w:rPr>
        <w:t>Smoking heaviness in the CARTA studies</w:t>
      </w:r>
      <w:r w:rsidRPr="004258D8">
        <w:rPr>
          <w:rFonts w:ascii="Arial" w:hAnsi="Arial" w:cs="Arial"/>
          <w:b/>
        </w:rPr>
        <w:t>.</w:t>
      </w:r>
    </w:p>
    <w:tbl>
      <w:tblPr>
        <w:tblpPr w:leftFromText="180" w:rightFromText="180" w:vertAnchor="page" w:horzAnchor="page" w:tblpX="1549" w:tblpY="2161"/>
        <w:tblW w:w="21087" w:type="dxa"/>
        <w:tblLayout w:type="fixed"/>
        <w:tblLook w:val="04A0" w:firstRow="1" w:lastRow="0" w:firstColumn="1" w:lastColumn="0" w:noHBand="0" w:noVBand="1"/>
      </w:tblPr>
      <w:tblGrid>
        <w:gridCol w:w="2093"/>
        <w:gridCol w:w="2126"/>
        <w:gridCol w:w="2126"/>
        <w:gridCol w:w="851"/>
        <w:gridCol w:w="850"/>
        <w:gridCol w:w="1418"/>
        <w:gridCol w:w="1276"/>
        <w:gridCol w:w="10347"/>
      </w:tblGrid>
      <w:tr w:rsidR="00D3402E" w:rsidRPr="00522CEE" w14:paraId="0BB35E4C" w14:textId="77777777" w:rsidTr="00D3402E">
        <w:trPr>
          <w:trHeight w:val="300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06D33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udy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3A1232" w14:textId="77777777" w:rsidR="00D3402E" w:rsidRPr="00057C5B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  <w:p w14:paraId="3CD8EBBF" w14:textId="77777777" w:rsidR="00D3402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</w:t>
            </w:r>
            <w:proofErr w:type="gramStart"/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urrent</w:t>
            </w:r>
            <w:proofErr w:type="gramEnd"/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smokers)</w:t>
            </w:r>
          </w:p>
          <w:p w14:paraId="68D8C138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798272" w14:textId="77777777" w:rsidR="00D3402E" w:rsidRPr="00057C5B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Pr="00057C5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</w:t>
            </w:r>
          </w:p>
          <w:p w14:paraId="768E27FA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</w:t>
            </w:r>
            <w:proofErr w:type="gramStart"/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ith</w:t>
            </w:r>
            <w:proofErr w:type="gramEnd"/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ig/day data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43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967C" w14:textId="77777777" w:rsidR="00D3402E" w:rsidRPr="00522CEE" w:rsidRDefault="00D3402E" w:rsidP="00D34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igarettes per day (continuous)</w:t>
            </w:r>
          </w:p>
        </w:tc>
        <w:tc>
          <w:tcPr>
            <w:tcW w:w="10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E5D8" w14:textId="77777777" w:rsidR="00D3402E" w:rsidRPr="00522CEE" w:rsidRDefault="00D3402E" w:rsidP="00D34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igarettes per day (categorical)</w:t>
            </w:r>
          </w:p>
        </w:tc>
      </w:tr>
      <w:tr w:rsidR="00D3402E" w:rsidRPr="00522CEE" w14:paraId="62D7BED2" w14:textId="77777777" w:rsidTr="00D3402E">
        <w:trPr>
          <w:trHeight w:val="117"/>
        </w:trPr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4061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3C0F9" w14:textId="77777777" w:rsidR="00D3402E" w:rsidRPr="00522CEE" w:rsidRDefault="00D3402E" w:rsidP="00D34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EF47C" w14:textId="77777777" w:rsidR="00D3402E" w:rsidRPr="00522CEE" w:rsidRDefault="00D3402E" w:rsidP="00D34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25B1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DFAD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CAAA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nim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94ED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ximum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38A3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per category</w:t>
            </w:r>
          </w:p>
        </w:tc>
      </w:tr>
      <w:tr w:rsidR="00D3402E" w:rsidRPr="00522CEE" w14:paraId="325BBDC1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7701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958 B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0661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,2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86BC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,2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CFC9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7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24AA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8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7502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B31C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E382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3402E" w:rsidRPr="00522CEE" w14:paraId="67FEC514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728E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ALSPAC Childr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521A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2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A935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2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102C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517B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5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D24B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75B2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D719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3402E" w:rsidRPr="00522CEE" w14:paraId="3A833437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78CB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ALSPAC Moth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C623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DDA5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CDE0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B011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6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3DAA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8A28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13D9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3402E" w:rsidRPr="00522CEE" w14:paraId="19EC5EE4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E74A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BRH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DC66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46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F8B8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5F24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222222"/>
                <w:lang w:eastAsia="en-GB"/>
              </w:rPr>
              <w:t>13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E00B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B20E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222222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956F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8EB3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3402E" w:rsidRPr="00522CEE" w14:paraId="746B5473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1FF4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BWHH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A649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3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25C5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3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DC19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6346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7D78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6D57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691D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-9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155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-19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165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-29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62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0+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</w:t>
            </w:r>
          </w:p>
        </w:tc>
      </w:tr>
      <w:tr w:rsidR="00D3402E" w:rsidRPr="00522CEE" w14:paraId="46C03C2C" w14:textId="77777777" w:rsidTr="00D3402E">
        <w:trPr>
          <w:trHeight w:val="315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B497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CaP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E597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3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986F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DE92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77CF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01D6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4D13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C61D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1-14: 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64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5-24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17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5+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6</w:t>
            </w:r>
          </w:p>
        </w:tc>
      </w:tr>
      <w:tr w:rsidR="00D3402E" w:rsidRPr="00522CEE" w14:paraId="018D2366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44B7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CHD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0D6E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EC7C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1B61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12E8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30BC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9010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81B7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-9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6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10-19: 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  <w:proofErr w:type="gramStart"/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</w:t>
            </w:r>
            <w:proofErr w:type="gramEnd"/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+: 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</w:tr>
      <w:tr w:rsidR="00D3402E" w:rsidRPr="00522CEE" w14:paraId="36C6C034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B255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CoLa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3C27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,0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57E9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,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3628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A10B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F2A5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8101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CDC4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3402E" w:rsidRPr="00522CEE" w14:paraId="7BE20A6E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693B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Dan-MONIC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9A3DA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,0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58F8424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90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DCD2E6A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6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37A8155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7.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DC07837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.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BD0A3C1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11C8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3402E" w:rsidRPr="00522CEE" w14:paraId="4007A0E9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729EE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EFSOC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04E9F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2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52EAF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CD268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A9A9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95FA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9301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5885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-4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0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-9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7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-14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9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5-19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0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-24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5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5-29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30+: 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D3402E" w:rsidRPr="00522CEE" w14:paraId="6AB1B5D4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E621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ELS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77DF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7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97D5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5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767C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3E0D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8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4BBE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9BC1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0BF6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3402E" w:rsidRPr="00522CEE" w14:paraId="641C1661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8193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FINRIS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AC09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5,1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A19F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4,9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2E1F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6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418B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8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22B9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FA03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00A9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3402E" w:rsidRPr="00522CEE" w14:paraId="363FF0A5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6FEA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GEMINAK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3455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3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6FED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3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C924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2F3C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6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03BE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35B6" w14:textId="77777777" w:rsidR="00D3402E" w:rsidRPr="00582BCF" w:rsidRDefault="00D3402E" w:rsidP="00D3402E">
            <w:pPr>
              <w:pStyle w:val="ListParagraph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2BCF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6EF8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3402E" w:rsidRPr="00522CEE" w14:paraId="377012CB" w14:textId="77777777" w:rsidTr="00D3402E">
        <w:trPr>
          <w:trHeight w:val="117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FA788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Generation Scotla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AF215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9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5FC1F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9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63211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B72F2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56D4E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F1670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C9D02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-4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62,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5-9: 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17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-14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96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5-19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49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-24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48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5-29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6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0-34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2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5-39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0-44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3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5-49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1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0+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</w:t>
            </w:r>
          </w:p>
        </w:tc>
      </w:tr>
      <w:tr w:rsidR="00D3402E" w:rsidRPr="00522CEE" w14:paraId="136BEFFF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D102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GOYA fema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1CB6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2392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6D61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1E2C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4218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70D3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5441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-9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76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-19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6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+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</w:t>
            </w:r>
          </w:p>
        </w:tc>
      </w:tr>
      <w:tr w:rsidR="00D3402E" w:rsidRPr="00522CEE" w14:paraId="52E87DD3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CDD3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GOYA ma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E1DE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3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EB69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lang w:eastAsia="en-GB"/>
              </w:rPr>
              <w:t>3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F091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lang w:eastAsia="en-GB"/>
              </w:rPr>
              <w:t>1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A0DA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lang w:eastAsia="en-GB"/>
              </w:rPr>
              <w:t>1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8B30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688F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lang w:eastAsia="en-GB"/>
              </w:rPr>
              <w:t>6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11AB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3402E" w:rsidRPr="00522CEE" w14:paraId="118E69CC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E40A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HBC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2C0D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3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AF16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B9F5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B31D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2179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F2CD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8620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-5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5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-20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21, </w:t>
            </w:r>
            <w:r w:rsidRPr="00522CE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1+: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6</w:t>
            </w:r>
          </w:p>
        </w:tc>
      </w:tr>
      <w:tr w:rsidR="00D3402E" w:rsidRPr="00522CEE" w14:paraId="46C1A940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6771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Health20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61399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75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A9B3E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7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25803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757A9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7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ACFCD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2CA68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D6F1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3402E" w:rsidRPr="00522CEE" w14:paraId="15E26262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E3F4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Health20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3CA1A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2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CD25B5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lang w:eastAsia="en-GB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C578F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lang w:eastAsia="en-GB"/>
              </w:rPr>
              <w:t>1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27FBBC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lang w:eastAsia="en-GB"/>
              </w:rPr>
              <w:t>7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165FE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27D25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lang w:eastAsia="en-GB"/>
              </w:rPr>
              <w:t>4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ACF1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3402E" w:rsidRPr="00522CEE" w14:paraId="12FFFF7F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125C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HU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E1535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7,03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7E87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6,3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C6A7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C4B2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93D7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7B45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C993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3402E" w:rsidRPr="00522CEE" w14:paraId="3C316355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5E9E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Inter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F7EB5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,98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CBF26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,8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DD3AC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8E302B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8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AD4C9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203E7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8970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3402E" w:rsidRPr="00522CEE" w14:paraId="36AE4EF9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7EF5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NFBC19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56FE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,3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2DE3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,38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0841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4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4E3A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CBC8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80CA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83A5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3402E" w:rsidRPr="00522CEE" w14:paraId="1A5C983A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7BCD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NFBC19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3D0B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4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931A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3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50EB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269B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5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DCFA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4667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A054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3402E" w:rsidRPr="00522CEE" w14:paraId="69831734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9726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MIDSP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81D8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5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0AD1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5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DB7A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6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B236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8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81C1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B589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1C50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3402E" w:rsidRPr="00522CEE" w14:paraId="77189B48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268A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NHAN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779D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442</w:t>
            </w:r>
          </w:p>
        </w:tc>
        <w:tc>
          <w:tcPr>
            <w:tcW w:w="168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14:paraId="762EA90F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not available</w:t>
            </w:r>
          </w:p>
        </w:tc>
      </w:tr>
      <w:tr w:rsidR="00D3402E" w:rsidRPr="00522CEE" w14:paraId="2FD3430E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1CA9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NSH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2A7A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3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752B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3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CD36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5B3F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9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566D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8BEE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1EE0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3402E" w:rsidRPr="00522CEE" w14:paraId="3A1E5D6B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3518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NT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BEB9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8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9359" w14:textId="77777777" w:rsidR="00D3402E" w:rsidRPr="00582BCF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2BCF">
              <w:rPr>
                <w:rFonts w:ascii="Calibri" w:eastAsia="Times New Roman" w:hAnsi="Calibri" w:cs="Times New Roman"/>
                <w:color w:val="000000"/>
                <w:lang w:eastAsia="en-GB"/>
              </w:rPr>
              <w:t>5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BCDC" w14:textId="77777777" w:rsidR="00D3402E" w:rsidRPr="00582BCF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2BCF">
              <w:rPr>
                <w:rFonts w:ascii="Calibri" w:eastAsia="Times New Roman" w:hAnsi="Calibri" w:cs="Times New Roman"/>
                <w:color w:val="000000"/>
                <w:lang w:eastAsia="en-GB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23C2" w14:textId="77777777" w:rsidR="00D3402E" w:rsidRPr="00582BCF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2BCF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892B" w14:textId="77777777" w:rsidR="00D3402E" w:rsidRPr="00582BCF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2BCF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F93B" w14:textId="77777777" w:rsidR="00D3402E" w:rsidRPr="00582BCF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2BCF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38A1" w14:textId="77777777" w:rsidR="00D3402E" w:rsidRPr="00582BCF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D3402E" w:rsidRPr="00522CEE" w14:paraId="6FB1D3E2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9F0C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PROSP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6CA6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,362</w:t>
            </w:r>
          </w:p>
        </w:tc>
        <w:tc>
          <w:tcPr>
            <w:tcW w:w="168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14:paraId="5C70D540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ata n</w:t>
            </w: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ot collected</w:t>
            </w:r>
          </w:p>
        </w:tc>
      </w:tr>
      <w:tr w:rsidR="00D3402E" w:rsidRPr="00522CEE" w14:paraId="7D47EE87" w14:textId="77777777" w:rsidTr="00D3402E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8AED" w14:textId="77777777" w:rsidR="00D3402E" w:rsidRPr="00522CEE" w:rsidRDefault="00D3402E" w:rsidP="00D34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 w:colFirst="2" w:colLast="8"/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Whitehall I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6975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3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92A7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3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191D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6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3E88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CECF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A827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A88C" w14:textId="77777777" w:rsidR="00D3402E" w:rsidRPr="00522CEE" w:rsidRDefault="00D3402E" w:rsidP="00D340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2C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bookmarkEnd w:id="0"/>
    </w:tbl>
    <w:p w14:paraId="6A00FBE9" w14:textId="77777777" w:rsidR="00D3402E" w:rsidRPr="00057C5B" w:rsidRDefault="00D3402E" w:rsidP="00057C5B">
      <w:pPr>
        <w:spacing w:after="0" w:line="240" w:lineRule="auto"/>
        <w:rPr>
          <w:rFonts w:ascii="Arial" w:hAnsi="Arial" w:cs="Arial"/>
          <w:b/>
        </w:rPr>
      </w:pPr>
    </w:p>
    <w:sectPr w:rsidR="00D3402E" w:rsidRPr="00057C5B" w:rsidSect="00522CEE"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AF6F28"/>
    <w:multiLevelType w:val="hybridMultilevel"/>
    <w:tmpl w:val="8CECC490"/>
    <w:lvl w:ilvl="0" w:tplc="B394CDE0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CEE"/>
    <w:rsid w:val="00057C5B"/>
    <w:rsid w:val="00414A79"/>
    <w:rsid w:val="00522CEE"/>
    <w:rsid w:val="00582BCF"/>
    <w:rsid w:val="00617479"/>
    <w:rsid w:val="006D266C"/>
    <w:rsid w:val="008F37D6"/>
    <w:rsid w:val="00C77DE7"/>
    <w:rsid w:val="00D14602"/>
    <w:rsid w:val="00D3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05C0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2BC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2B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5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5</Words>
  <Characters>1289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 Taylor</dc:creator>
  <cp:lastModifiedBy>Marcus Munafo</cp:lastModifiedBy>
  <cp:revision>6</cp:revision>
  <dcterms:created xsi:type="dcterms:W3CDTF">2014-11-05T10:20:00Z</dcterms:created>
  <dcterms:modified xsi:type="dcterms:W3CDTF">2014-11-05T14:19:00Z</dcterms:modified>
</cp:coreProperties>
</file>